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30" w:type="dxa"/>
        <w:tblInd w:w="108" w:type="dxa"/>
        <w:tblLook w:val="04A0" w:firstRow="1" w:lastRow="0" w:firstColumn="1" w:lastColumn="0" w:noHBand="0" w:noVBand="1"/>
      </w:tblPr>
      <w:tblGrid>
        <w:gridCol w:w="2740"/>
        <w:gridCol w:w="2080"/>
        <w:gridCol w:w="1310"/>
      </w:tblGrid>
      <w:tr w:rsidR="001437E6" w:rsidRPr="009E345F" w14:paraId="2E3E5DC4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F3A5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B89D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74D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37E6" w:rsidRPr="009E345F" w14:paraId="5E999F7E" w14:textId="77777777" w:rsidTr="001437E6">
        <w:trPr>
          <w:trHeight w:val="28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E50C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C3B7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32D3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5s</w:t>
            </w:r>
          </w:p>
        </w:tc>
      </w:tr>
      <w:tr w:rsidR="001437E6" w:rsidRPr="009E345F" w14:paraId="01C102CF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929E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ved Caspase-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9C2E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4FF4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1s</w:t>
            </w:r>
          </w:p>
        </w:tc>
      </w:tr>
      <w:tr w:rsidR="001437E6" w:rsidRPr="009E345F" w14:paraId="3CC17D3D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82E5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-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7C8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F400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92s</w:t>
            </w:r>
          </w:p>
        </w:tc>
      </w:tr>
      <w:tr w:rsidR="001437E6" w:rsidRPr="009E345F" w14:paraId="2D46D146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73CF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ved Caspase-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C690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272D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91s</w:t>
            </w:r>
          </w:p>
        </w:tc>
      </w:tr>
      <w:tr w:rsidR="001437E6" w:rsidRPr="009E345F" w14:paraId="6BC02241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41CD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-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102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71A9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6s</w:t>
            </w:r>
          </w:p>
        </w:tc>
      </w:tr>
      <w:tr w:rsidR="001437E6" w:rsidRPr="009E345F" w14:paraId="08B19B63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0ADA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ved caspase 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351F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BDA1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96s</w:t>
            </w:r>
          </w:p>
        </w:tc>
      </w:tr>
      <w:tr w:rsidR="001437E6" w:rsidRPr="009E345F" w14:paraId="67F84529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ECE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ved PAR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F56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D6BF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5</w:t>
            </w:r>
          </w:p>
        </w:tc>
      </w:tr>
      <w:tr w:rsidR="001437E6" w:rsidRPr="009E345F" w14:paraId="289A85E3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25C3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8AF3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4F5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2</w:t>
            </w:r>
          </w:p>
        </w:tc>
      </w:tr>
      <w:tr w:rsidR="001437E6" w:rsidRPr="009E345F" w14:paraId="77771338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21A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 D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6C8C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FF03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246</w:t>
            </w:r>
          </w:p>
        </w:tc>
      </w:tr>
      <w:tr w:rsidR="001437E6" w:rsidRPr="009E345F" w14:paraId="67E99AB0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3239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 (F-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7751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4AA0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6246</w:t>
            </w:r>
          </w:p>
        </w:tc>
      </w:tr>
      <w:tr w:rsidR="001437E6" w:rsidRPr="009E345F" w14:paraId="74060408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457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 (4A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369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B79E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72</w:t>
            </w:r>
          </w:p>
        </w:tc>
      </w:tr>
      <w:tr w:rsidR="001437E6" w:rsidRPr="009E345F" w14:paraId="5DE3B222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ACB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-Cadherin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454C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336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1s</w:t>
            </w:r>
          </w:p>
        </w:tc>
      </w:tr>
      <w:tr w:rsidR="001437E6" w:rsidRPr="009E345F" w14:paraId="60C9C73F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B9A4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imentin (D21H3)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82A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EB61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741</w:t>
            </w:r>
          </w:p>
        </w:tc>
      </w:tr>
      <w:tr w:rsidR="001437E6" w:rsidRPr="009E345F" w14:paraId="47FBD97D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A204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3D09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43FC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126x</w:t>
            </w:r>
          </w:p>
        </w:tc>
      </w:tr>
      <w:tr w:rsidR="001437E6" w:rsidRPr="009E345F" w14:paraId="7EACA320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5A11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My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06DA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E0BF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2</w:t>
            </w:r>
          </w:p>
        </w:tc>
      </w:tr>
      <w:tr w:rsidR="001437E6" w:rsidRPr="009E345F" w14:paraId="197894A3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F51E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ID2 antibod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485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Tex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975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X52023</w:t>
            </w:r>
          </w:p>
        </w:tc>
      </w:tr>
      <w:tr w:rsidR="001437E6" w:rsidRPr="009E345F" w14:paraId="45323805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F540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L (PG-M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6F64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32AF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966</w:t>
            </w:r>
          </w:p>
        </w:tc>
      </w:tr>
      <w:tr w:rsidR="001437E6" w:rsidRPr="009E345F" w14:paraId="4A1185AB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E67E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3EFA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l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B013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0</w:t>
            </w:r>
          </w:p>
        </w:tc>
      </w:tr>
      <w:tr w:rsidR="001437E6" w:rsidRPr="009E345F" w14:paraId="2C2E32A6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D6E0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catenin (H-10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1C7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4AA4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7199</w:t>
            </w:r>
          </w:p>
        </w:tc>
      </w:tr>
      <w:tr w:rsidR="001437E6" w:rsidRPr="009E345F" w14:paraId="0238529D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D63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e beta-caten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892B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0F43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665</w:t>
            </w:r>
          </w:p>
        </w:tc>
      </w:tr>
      <w:tr w:rsidR="001437E6" w:rsidRPr="009E345F" w14:paraId="5746240A" w14:textId="77777777" w:rsidTr="001437E6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F946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BAA9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DA23" w14:textId="77777777" w:rsidR="001437E6" w:rsidRPr="009E345F" w:rsidRDefault="001437E6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47724</w:t>
            </w:r>
          </w:p>
        </w:tc>
      </w:tr>
    </w:tbl>
    <w:p w14:paraId="38E17DBB" w14:textId="77777777" w:rsidR="001437E6" w:rsidRPr="009E345F" w:rsidRDefault="001437E6" w:rsidP="001437E6">
      <w:pPr>
        <w:rPr>
          <w:rFonts w:ascii="Times New Roman" w:hAnsi="Times New Roman" w:cs="Times New Roman"/>
          <w:sz w:val="24"/>
          <w:szCs w:val="24"/>
        </w:rPr>
      </w:pPr>
    </w:p>
    <w:p w14:paraId="44C90B78" w14:textId="0F545FE5" w:rsidR="0059410E" w:rsidRPr="00F7273F" w:rsidRDefault="001437E6" w:rsidP="00F7273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E3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03373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9E3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E345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tibody lis</w:t>
      </w:r>
      <w:r w:rsidR="00F108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</w:p>
    <w:sectPr w:rsidR="0059410E" w:rsidRPr="00F72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19920" w14:textId="77777777" w:rsidR="006C578D" w:rsidRDefault="006C578D" w:rsidP="001437E6">
      <w:r>
        <w:separator/>
      </w:r>
    </w:p>
  </w:endnote>
  <w:endnote w:type="continuationSeparator" w:id="0">
    <w:p w14:paraId="24D262C0" w14:textId="77777777" w:rsidR="006C578D" w:rsidRDefault="006C578D" w:rsidP="00143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B3BA8" w14:textId="77777777" w:rsidR="006C578D" w:rsidRDefault="006C578D" w:rsidP="001437E6">
      <w:r>
        <w:separator/>
      </w:r>
    </w:p>
  </w:footnote>
  <w:footnote w:type="continuationSeparator" w:id="0">
    <w:p w14:paraId="394FEA1E" w14:textId="77777777" w:rsidR="006C578D" w:rsidRDefault="006C578D" w:rsidP="00143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DF8"/>
    <w:rsid w:val="00033730"/>
    <w:rsid w:val="00120CD5"/>
    <w:rsid w:val="001437E6"/>
    <w:rsid w:val="004873E3"/>
    <w:rsid w:val="0059410E"/>
    <w:rsid w:val="006C578D"/>
    <w:rsid w:val="00C82DF8"/>
    <w:rsid w:val="00F108CC"/>
    <w:rsid w:val="00F7273F"/>
    <w:rsid w:val="00FD75B0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72C57"/>
  <w15:chartTrackingRefBased/>
  <w15:docId w15:val="{C4B78F7F-828A-4842-853C-D097DE455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7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7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ing Zhai (MEDT)</dc:creator>
  <cp:keywords/>
  <dc:description/>
  <cp:lastModifiedBy>Jianning Zhai (MEDT)</cp:lastModifiedBy>
  <cp:revision>6</cp:revision>
  <dcterms:created xsi:type="dcterms:W3CDTF">2021-06-18T14:44:00Z</dcterms:created>
  <dcterms:modified xsi:type="dcterms:W3CDTF">2021-06-29T02:49:00Z</dcterms:modified>
</cp:coreProperties>
</file>